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AA3" w:rsidRPr="00F74AA3" w:rsidRDefault="00F74AA3" w:rsidP="00F74AA3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bookmarkStart w:id="0" w:name="_Hlk112828726"/>
      <w:r w:rsidRPr="00F74AA3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>Personal Values and People’s Attitudes Toward Older Adults (Supplementary material)</w:t>
      </w:r>
    </w:p>
    <w:p w:rsidR="00F74AA3" w:rsidRDefault="00F74AA3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2713" w:rsidRPr="00CC75C9" w:rsidRDefault="008A7ADB" w:rsidP="00412713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524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C75C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C12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C75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2713" w:rsidRPr="00CC75C9">
        <w:rPr>
          <w:rFonts w:ascii="Times New Roman" w:hAnsi="Times New Roman"/>
          <w:b/>
          <w:bCs/>
          <w:sz w:val="24"/>
          <w:szCs w:val="24"/>
        </w:rPr>
        <w:t>Logistic regressions of views towards older persons using 10 disaggregate value variables (full regression results)</w:t>
      </w:r>
    </w:p>
    <w:bookmarkEnd w:id="0"/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2070"/>
        <w:gridCol w:w="1267"/>
        <w:gridCol w:w="1163"/>
        <w:gridCol w:w="1170"/>
        <w:gridCol w:w="270"/>
        <w:gridCol w:w="1268"/>
        <w:gridCol w:w="1268"/>
        <w:gridCol w:w="1064"/>
      </w:tblGrid>
      <w:tr w:rsidR="00412713" w:rsidRPr="008D29A2" w:rsidTr="00006212">
        <w:trPr>
          <w:trHeight w:val="308"/>
          <w:tblHeader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Older people are a burden on socie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Older people get more than fair share</w:t>
            </w:r>
          </w:p>
        </w:tc>
      </w:tr>
      <w:tr w:rsidR="00412713" w:rsidRPr="008D29A2" w:rsidTr="00006212">
        <w:trPr>
          <w:trHeight w:val="308"/>
          <w:tblHeader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Singapor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Hong Ko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Japan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Singapor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Hong Kong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Japan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</w:rPr>
              <w:t>Agentic values: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402***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5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326*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6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09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44*</w:t>
            </w:r>
          </w:p>
        </w:tc>
      </w:tr>
      <w:tr w:rsidR="00412713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90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93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52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9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70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78)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Achievement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52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7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201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8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00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67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77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82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24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9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2)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Hedonism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07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8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80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1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42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5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83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12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4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9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6)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timulation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17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443**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47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6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18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81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04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26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7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8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3)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elf-direction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889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8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93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9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09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53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5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9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26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6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5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7)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</w:rPr>
              <w:t>Communal values: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ecurity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2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302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79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8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21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43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7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38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92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8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71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3)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Conformity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27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6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52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5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878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04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72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84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08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4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3)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Tradition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17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2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25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5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1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50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81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8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05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1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9)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Universalism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63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4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50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44*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70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77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96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9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14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2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75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62)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Benevolence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03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48*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210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7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91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20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70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83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39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2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90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7)</w:t>
            </w:r>
          </w:p>
        </w:tc>
      </w:tr>
      <w:tr w:rsidR="00412713" w:rsidRPr="008D29A2" w:rsidTr="00006212">
        <w:trPr>
          <w:trHeight w:val="308"/>
        </w:trPr>
        <w:tc>
          <w:tcPr>
            <w:tcW w:w="5670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8D29A2" w:rsidTr="00006212">
        <w:trPr>
          <w:trHeight w:val="308"/>
        </w:trPr>
        <w:tc>
          <w:tcPr>
            <w:tcW w:w="5670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</w:rPr>
              <w:t>Socio-demographic controls: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856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0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7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68*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875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83</w:t>
            </w:r>
          </w:p>
        </w:tc>
      </w:tr>
      <w:tr w:rsidR="00412713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21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33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66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81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25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29)</w:t>
            </w:r>
          </w:p>
        </w:tc>
      </w:tr>
      <w:tr w:rsidR="00412713" w:rsidRPr="008D29A2" w:rsidTr="00006212">
        <w:trPr>
          <w:trHeight w:val="308"/>
        </w:trPr>
        <w:tc>
          <w:tcPr>
            <w:tcW w:w="3337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Age bands (ref: above 60):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12713" w:rsidRPr="00006212" w:rsidRDefault="00412713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8-30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4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398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8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3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67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558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03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6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01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95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07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385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31-40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48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290**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333**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627*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805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548*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03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0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26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324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14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85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41-50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848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314**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308**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34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8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81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26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0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56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98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09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51-60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662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553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326**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27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58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361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73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54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12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35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86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33)</w:t>
            </w:r>
          </w:p>
        </w:tc>
      </w:tr>
      <w:tr w:rsidR="00AD7420" w:rsidRPr="008D29A2" w:rsidTr="00006212">
        <w:trPr>
          <w:trHeight w:val="308"/>
        </w:trPr>
        <w:tc>
          <w:tcPr>
            <w:tcW w:w="3337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Marital status (ref: single):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55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37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445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24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653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07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70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368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425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76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29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03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388*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2.06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486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43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538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897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65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81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598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404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67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218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Income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6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5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37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50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70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88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7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9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3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8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8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23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12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2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17***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10*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01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5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4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7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24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3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3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SG"/>
              </w:rPr>
              <w:t>Other controls: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ost-materialist values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36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6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2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1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96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6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6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48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5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8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Religious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2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7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674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10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37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05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37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88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63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96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58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16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Currently employed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33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4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640*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19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21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338*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65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86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38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37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42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71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Trust family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562***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2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471***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734**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36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85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78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38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94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86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54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119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atisfied with life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878**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0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7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43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7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2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56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3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9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1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Importance of govt responsibility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66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.04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56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80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75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941**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28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37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42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21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27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(0.022)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</w:rPr>
              <w:t>N=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,97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99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2,053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,97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991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,525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Pseudo R2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13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Log likelihood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-809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-40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-419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-131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-652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-990</w:t>
            </w:r>
          </w:p>
        </w:tc>
      </w:tr>
      <w:tr w:rsidR="00AD7420" w:rsidRPr="008D29A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Mean of dep var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163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18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44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52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409</w:t>
            </w:r>
          </w:p>
        </w:tc>
      </w:tr>
      <w:tr w:rsidR="00AD7420" w:rsidRPr="00CC75C9" w:rsidTr="00006212">
        <w:trPr>
          <w:trHeight w:val="308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D of dep var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370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38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497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0.492</w:t>
            </w:r>
          </w:p>
        </w:tc>
      </w:tr>
    </w:tbl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CC75C9">
        <w:rPr>
          <w:rFonts w:ascii="Times New Roman" w:hAnsi="Times New Roman"/>
          <w:i/>
          <w:sz w:val="20"/>
          <w:szCs w:val="20"/>
        </w:rPr>
        <w:t>Notes</w:t>
      </w:r>
      <w:r w:rsidRPr="00CC75C9">
        <w:rPr>
          <w:rFonts w:ascii="Times New Roman" w:hAnsi="Times New Roman"/>
          <w:sz w:val="20"/>
          <w:szCs w:val="20"/>
        </w:rPr>
        <w:t xml:space="preserve">: *** p&lt;0.001, ** p&lt;0.01, * p&lt;0.05. </w:t>
      </w:r>
      <w:r w:rsidRPr="00CC75C9">
        <w:rPr>
          <w:rFonts w:ascii="Times New Roman" w:hAnsi="Times New Roman" w:cs="Times New Roman"/>
          <w:bCs/>
          <w:sz w:val="20"/>
          <w:szCs w:val="20"/>
        </w:rPr>
        <w:t>Data is from WVS study wave 6 (2010-2014).</w:t>
      </w:r>
      <w:r w:rsidRPr="00CC75C9">
        <w:rPr>
          <w:rFonts w:ascii="Times New Roman" w:hAnsi="Times New Roman"/>
          <w:sz w:val="20"/>
          <w:szCs w:val="20"/>
        </w:rPr>
        <w:t xml:space="preserve"> </w:t>
      </w:r>
      <w:r w:rsidRPr="00CC75C9">
        <w:rPr>
          <w:rFonts w:ascii="Times New Roman" w:eastAsia="Times New Roman" w:hAnsi="Times New Roman" w:cs="Times New Roman"/>
          <w:sz w:val="20"/>
          <w:szCs w:val="24"/>
        </w:rPr>
        <w:t xml:space="preserve">Odds ratios from the logistic regressions are reported, together with the </w:t>
      </w:r>
      <w:r w:rsidRPr="00CC75C9">
        <w:rPr>
          <w:rFonts w:ascii="Times New Roman" w:hAnsi="Times New Roman"/>
          <w:sz w:val="20"/>
          <w:szCs w:val="20"/>
        </w:rPr>
        <w:t xml:space="preserve">robust standard errors </w:t>
      </w:r>
      <w:r w:rsidRPr="00CC75C9">
        <w:rPr>
          <w:rFonts w:ascii="Times New Roman" w:eastAsia="Times New Roman" w:hAnsi="Times New Roman" w:cs="Times New Roman"/>
          <w:sz w:val="20"/>
          <w:szCs w:val="24"/>
        </w:rPr>
        <w:t>in parentheses. Individual-level weights are used in the analysis; see text.</w:t>
      </w:r>
      <w:r w:rsidRPr="00CC75C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CC75C9">
        <w:rPr>
          <w:rFonts w:ascii="Times New Roman" w:hAnsi="Times New Roman"/>
          <w:sz w:val="20"/>
          <w:szCs w:val="20"/>
        </w:rPr>
        <w:t xml:space="preserve">Results are based on the full model (model 3). </w:t>
      </w:r>
    </w:p>
    <w:p w:rsidR="00412713" w:rsidRDefault="00412713" w:rsidP="00412713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61D77" w:rsidRPr="00EF7DB9" w:rsidRDefault="00061D77">
      <w:pPr>
        <w:rPr>
          <w:rFonts w:ascii="Times New Roman" w:hAnsi="Times New Roman"/>
          <w:b/>
          <w:bCs/>
          <w:sz w:val="24"/>
          <w:szCs w:val="24"/>
        </w:rPr>
      </w:pPr>
      <w:bookmarkStart w:id="1" w:name="_GoBack"/>
      <w:bookmarkEnd w:id="1"/>
    </w:p>
    <w:sectPr w:rsidR="00061D77" w:rsidRPr="00EF7DB9" w:rsidSect="00061D77">
      <w:footerReference w:type="default" r:id="rId8"/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12F5" w:rsidRDefault="00E012F5">
      <w:pPr>
        <w:spacing w:after="0" w:line="240" w:lineRule="auto"/>
      </w:pPr>
      <w:r>
        <w:separator/>
      </w:r>
    </w:p>
  </w:endnote>
  <w:endnote w:type="continuationSeparator" w:id="0">
    <w:p w:rsidR="00E012F5" w:rsidRDefault="00E01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3456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09B2" w:rsidRDefault="004A09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A09B2" w:rsidRDefault="004A0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12F5" w:rsidRDefault="00E012F5">
      <w:pPr>
        <w:spacing w:after="0" w:line="240" w:lineRule="auto"/>
      </w:pPr>
      <w:r>
        <w:separator/>
      </w:r>
    </w:p>
  </w:footnote>
  <w:footnote w:type="continuationSeparator" w:id="0">
    <w:p w:rsidR="00E012F5" w:rsidRDefault="00E01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41817"/>
    <w:multiLevelType w:val="hybridMultilevel"/>
    <w:tmpl w:val="9EFCC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A6289A"/>
    <w:multiLevelType w:val="hybridMultilevel"/>
    <w:tmpl w:val="8B547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13"/>
    <w:rsid w:val="00006212"/>
    <w:rsid w:val="00061D77"/>
    <w:rsid w:val="003A6DF0"/>
    <w:rsid w:val="003D39BE"/>
    <w:rsid w:val="003F6E13"/>
    <w:rsid w:val="00412713"/>
    <w:rsid w:val="00484ABE"/>
    <w:rsid w:val="004A09B2"/>
    <w:rsid w:val="00520DF7"/>
    <w:rsid w:val="00557657"/>
    <w:rsid w:val="006B5994"/>
    <w:rsid w:val="006C12C7"/>
    <w:rsid w:val="00745247"/>
    <w:rsid w:val="0086566F"/>
    <w:rsid w:val="008A7ADB"/>
    <w:rsid w:val="008D29A2"/>
    <w:rsid w:val="00A123B2"/>
    <w:rsid w:val="00A336AF"/>
    <w:rsid w:val="00AD7420"/>
    <w:rsid w:val="00AF4E50"/>
    <w:rsid w:val="00C52EDA"/>
    <w:rsid w:val="00C54F52"/>
    <w:rsid w:val="00D929F9"/>
    <w:rsid w:val="00E012F5"/>
    <w:rsid w:val="00EF3522"/>
    <w:rsid w:val="00EF7DB9"/>
    <w:rsid w:val="00F23F77"/>
    <w:rsid w:val="00F7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08027"/>
  <w15:chartTrackingRefBased/>
  <w15:docId w15:val="{5DEB15D2-AB86-4DCD-AE15-0D0FB2D5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713"/>
  </w:style>
  <w:style w:type="paragraph" w:styleId="Heading1">
    <w:name w:val="heading 1"/>
    <w:basedOn w:val="Normal"/>
    <w:next w:val="Normal"/>
    <w:link w:val="Heading1Char"/>
    <w:uiPriority w:val="9"/>
    <w:qFormat/>
    <w:rsid w:val="004127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7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12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7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27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7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2713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1271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2713"/>
    <w:rPr>
      <w:lang w:val="en-US"/>
    </w:rPr>
  </w:style>
  <w:style w:type="paragraph" w:customStyle="1" w:styleId="ArticleTitle">
    <w:name w:val="Article_Title"/>
    <w:link w:val="ArticleTitleChar"/>
    <w:rsid w:val="00412713"/>
    <w:pPr>
      <w:spacing w:before="240" w:after="120" w:line="240" w:lineRule="auto"/>
    </w:pPr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customStyle="1" w:styleId="ArticleTitleChar">
    <w:name w:val="Article_Title Char"/>
    <w:basedOn w:val="DefaultParagraphFont"/>
    <w:link w:val="ArticleTitle"/>
    <w:rsid w:val="00412713"/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paragraph" w:customStyle="1" w:styleId="Default">
    <w:name w:val="Default"/>
    <w:rsid w:val="00412713"/>
    <w:pPr>
      <w:autoSpaceDE w:val="0"/>
      <w:autoSpaceDN w:val="0"/>
      <w:adjustRightInd w:val="0"/>
      <w:spacing w:after="0" w:line="240" w:lineRule="auto"/>
    </w:pPr>
    <w:rPr>
      <w:rFonts w:ascii="Merriweather" w:hAnsi="Merriweather" w:cs="Merriweathe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9E659-B1D7-4E7D-8E39-1361AF506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NUS</cp:lastModifiedBy>
  <cp:revision>10</cp:revision>
  <cp:lastPrinted>2023-05-12T14:55:00Z</cp:lastPrinted>
  <dcterms:created xsi:type="dcterms:W3CDTF">2021-10-28T03:31:00Z</dcterms:created>
  <dcterms:modified xsi:type="dcterms:W3CDTF">2023-07-06T08:47:00Z</dcterms:modified>
</cp:coreProperties>
</file>